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C853A" w14:textId="2C377F0A" w:rsidR="000B2629" w:rsidRPr="00EA06BD" w:rsidRDefault="008039C9" w:rsidP="00EA06BD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</w:t>
      </w:r>
      <w:r w:rsidR="00EA06BD" w:rsidRPr="00EA06BD">
        <w:rPr>
          <w:rFonts w:ascii="Times New Roman" w:hAnsi="Times New Roman" w:cs="Times New Roman"/>
          <w:b/>
          <w:bCs/>
          <w:sz w:val="24"/>
          <w:szCs w:val="24"/>
          <w:u w:val="single"/>
        </w:rPr>
        <w:t>RSPF most parsimonious model outputs:</w:t>
      </w:r>
    </w:p>
    <w:p w14:paraId="144E0525" w14:textId="2BF6085B" w:rsidR="00EA06BD" w:rsidRDefault="00EA06BD" w:rsidP="00EA06B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C = 10283.4, average AUC = 0.786, average omission error = 0.260</w:t>
      </w:r>
    </w:p>
    <w:p w14:paraId="18AB64E6" w14:textId="77777777" w:rsidR="00EA06BD" w:rsidRPr="00EA06BD" w:rsidRDefault="00EA06BD" w:rsidP="00EA06B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803" w:type="dxa"/>
        <w:jc w:val="center"/>
        <w:tblLook w:val="04A0" w:firstRow="1" w:lastRow="0" w:firstColumn="1" w:lastColumn="0" w:noHBand="0" w:noVBand="1"/>
      </w:tblPr>
      <w:tblGrid>
        <w:gridCol w:w="2360"/>
        <w:gridCol w:w="2360"/>
        <w:gridCol w:w="2361"/>
        <w:gridCol w:w="2361"/>
        <w:gridCol w:w="2361"/>
      </w:tblGrid>
      <w:tr w:rsidR="00EA06BD" w14:paraId="5E06A62B" w14:textId="0FE76243" w:rsidTr="0095784A">
        <w:trPr>
          <w:trHeight w:val="572"/>
          <w:jc w:val="center"/>
        </w:trPr>
        <w:tc>
          <w:tcPr>
            <w:tcW w:w="2360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8168FBE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2360" w:type="dxa"/>
            <w:tcBorders>
              <w:top w:val="single" w:sz="18" w:space="0" w:color="auto"/>
              <w:bottom w:val="single" w:sz="18" w:space="0" w:color="auto"/>
            </w:tcBorders>
          </w:tcPr>
          <w:p w14:paraId="549541E4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361" w:type="dxa"/>
            <w:tcBorders>
              <w:top w:val="single" w:sz="18" w:space="0" w:color="auto"/>
              <w:bottom w:val="single" w:sz="18" w:space="0" w:color="auto"/>
            </w:tcBorders>
          </w:tcPr>
          <w:p w14:paraId="7D0DA7CF" w14:textId="24F2AC3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03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ndar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803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or</w:t>
            </w:r>
          </w:p>
        </w:tc>
        <w:tc>
          <w:tcPr>
            <w:tcW w:w="236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0FEBA431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6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3AB14DDA" w14:textId="2D9A7B43" w:rsidR="00EA06BD" w:rsidRDefault="0095784A" w:rsidP="00EA06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="00EA06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EA06BD" w14:paraId="14779921" w14:textId="3F046FCC" w:rsidTr="0095784A">
        <w:trPr>
          <w:trHeight w:val="581"/>
          <w:jc w:val="center"/>
        </w:trPr>
        <w:tc>
          <w:tcPr>
            <w:tcW w:w="2360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021AC91" w14:textId="77777777" w:rsidR="00EA06BD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360" w:type="dxa"/>
            <w:tcBorders>
              <w:top w:val="single" w:sz="18" w:space="0" w:color="auto"/>
              <w:bottom w:val="single" w:sz="4" w:space="0" w:color="auto"/>
            </w:tcBorders>
          </w:tcPr>
          <w:p w14:paraId="66E6148F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361" w:type="dxa"/>
            <w:tcBorders>
              <w:top w:val="single" w:sz="18" w:space="0" w:color="auto"/>
              <w:bottom w:val="single" w:sz="4" w:space="0" w:color="auto"/>
            </w:tcBorders>
          </w:tcPr>
          <w:p w14:paraId="23AFA2A5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361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23FF4E9D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511CDBC2" w14:textId="19B1CA79" w:rsidR="0095784A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="0095784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9578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="0095784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</w:p>
          <w:p w14:paraId="2841C984" w14:textId="330AD644" w:rsidR="00EA06BD" w:rsidRPr="0095784A" w:rsidRDefault="0095784A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D0C6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A06BD" w14:paraId="20270086" w14:textId="7EDC8FB6" w:rsidTr="0095784A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3A5464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to forest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17C44C29" w14:textId="67BE08C5" w:rsidR="00EA06BD" w:rsidRPr="00FA5D10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60AA6D7A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36BE16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 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2EAFD9" w14:textId="77777777" w:rsidR="003D0C6B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</w:p>
          <w:p w14:paraId="6E82333F" w14:textId="32106FF3" w:rsidR="00EA06BD" w:rsidRPr="003D0C6B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EA06BD" w14:paraId="4EB2E546" w14:textId="13F4FB17" w:rsidTr="0095784A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4BE6CE" w14:textId="77777777" w:rsidR="00EA06BD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61E2234F" w14:textId="01D1C6A3" w:rsidR="00EA06BD" w:rsidRPr="0071172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3B716990" w14:textId="69371948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EB8751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5156EE" w14:textId="666EE8FB" w:rsidR="00EA06BD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– 0.9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06BD" w14:paraId="02D87EA7" w14:textId="2380BD6F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1286C5" w14:textId="77777777" w:rsidR="00EA06BD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to recreational area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21C91354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39F7363D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E888E4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23815A" w14:textId="77777777" w:rsidR="003D0C6B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</w:p>
          <w:p w14:paraId="1CEFFE0E" w14:textId="01F5DCC7" w:rsidR="00EA06BD" w:rsidRPr="003D0C6B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EA06BD" w14:paraId="550FD94B" w14:textId="3DF21170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7F8EC1" w14:textId="77777777" w:rsidR="00EA06BD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d density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269463E6" w14:textId="43D618DF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25C93A9C" w14:textId="3F268556" w:rsidR="00EA06BD" w:rsidRPr="0071172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DA3429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93D1EE" w14:textId="015B97CD" w:rsidR="00EA06BD" w:rsidRDefault="003D0C6B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1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A06BD" w14:paraId="7D05FEE9" w14:textId="63E93B93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0FE843" w14:textId="77777777" w:rsidR="00EA06BD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to urban area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694E4042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7A040FB8" w14:textId="77777777" w:rsidR="00EA06BD" w:rsidRPr="00FB2403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DC0DB1" w14:textId="77777777" w:rsidR="00EA06BD" w:rsidRPr="00524D84" w:rsidRDefault="00EA06BD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85287E" w14:textId="77777777" w:rsidR="00A77020" w:rsidRDefault="00A77020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</w:p>
          <w:p w14:paraId="059F6560" w14:textId="6D7AF7E6" w:rsidR="00EA06BD" w:rsidRPr="00A77020" w:rsidRDefault="00A77020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0F76D9" w14:paraId="398F9311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95D318" w14:textId="45CC48B4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1 (forests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74CFF5BD" w14:textId="0784FAAE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7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69135270" w14:textId="12FCB6B8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4E796B" w14:textId="248EA0F3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94B278" w14:textId="43F8528A" w:rsidR="000F76D9" w:rsidRDefault="00D225DF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0 – -4.65</w:t>
            </w:r>
          </w:p>
        </w:tc>
      </w:tr>
      <w:tr w:rsidR="000F76D9" w14:paraId="758DBF9A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7E7E02" w14:textId="169FCDC6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2 (urban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5BB4E5F8" w14:textId="215965FB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45E753BA" w14:textId="22E158E4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83F158" w14:textId="2CF10DDD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CE9097" w14:textId="7749CDE7" w:rsidR="000F76D9" w:rsidRDefault="00D225DF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8 – -3.98</w:t>
            </w:r>
          </w:p>
        </w:tc>
      </w:tr>
      <w:tr w:rsidR="000F76D9" w14:paraId="6BEB8F69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C4298B" w14:textId="32705C4B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3 (shrubland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497AA159" w14:textId="7DAA0CF8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7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008CA3BC" w14:textId="3A1BE344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7212F4" w14:textId="3F43AA6D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4DE232" w14:textId="24DDA47A" w:rsidR="000F76D9" w:rsidRDefault="00D225DF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1 – -4.53</w:t>
            </w:r>
          </w:p>
        </w:tc>
      </w:tr>
      <w:tr w:rsidR="000F76D9" w14:paraId="7759BD33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8C8162" w14:textId="4AB348B0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4 (grassland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484C64DE" w14:textId="7FC08E89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2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35C67170" w14:textId="3D018E34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FAB8E5" w14:textId="21EBC435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93EF8C" w14:textId="02920CDA" w:rsidR="000F76D9" w:rsidRDefault="00D225DF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69 – -5.35</w:t>
            </w:r>
          </w:p>
        </w:tc>
      </w:tr>
      <w:tr w:rsidR="000F76D9" w14:paraId="2BB2405E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C42FAD" w14:textId="20662DBD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5 (minimal vegetation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2065C59C" w14:textId="5792FB26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7B5AA944" w14:textId="107C9A7A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1C8D5D" w14:textId="59621E85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6805C5" w14:textId="2E2EE8D9" w:rsidR="000F76D9" w:rsidRDefault="00A77020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63 – -0.95</w:t>
            </w:r>
          </w:p>
        </w:tc>
      </w:tr>
      <w:tr w:rsidR="000F76D9" w14:paraId="5A316200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A3D01D" w14:textId="7CD591C2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7 (agriculture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2373C021" w14:textId="1A2B90F0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2A9E726E" w14:textId="550423CE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98A188" w14:textId="0D357D75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9A164" w14:textId="62CE6A78" w:rsidR="000F76D9" w:rsidRDefault="00A77020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.22 – -5.88 </w:t>
            </w:r>
          </w:p>
        </w:tc>
      </w:tr>
      <w:tr w:rsidR="000F76D9" w14:paraId="6CD54E7D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ED1A70" w14:textId="37CA2680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9 (wetland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621C1E6A" w14:textId="1463F63F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14:paraId="6BC7BFA4" w14:textId="65C6A468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0FEF6F" w14:textId="16B3305A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617514" w14:textId="579F46E4" w:rsidR="000F76D9" w:rsidRDefault="00A77020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1 – -3.91</w:t>
            </w:r>
          </w:p>
        </w:tc>
      </w:tr>
      <w:tr w:rsidR="000F76D9" w14:paraId="2B0CC8CF" w14:textId="77777777" w:rsidTr="000F76D9">
        <w:trPr>
          <w:trHeight w:val="581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4A705CA6" w14:textId="3DD25F95" w:rsidR="000F76D9" w:rsidRDefault="000F76D9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cover 11 (water/ice/snow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18" w:space="0" w:color="auto"/>
            </w:tcBorders>
          </w:tcPr>
          <w:p w14:paraId="539F3BA6" w14:textId="277D74F6" w:rsidR="000F76D9" w:rsidRDefault="003D0C6B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  <w:r w:rsidR="00D225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18" w:space="0" w:color="auto"/>
            </w:tcBorders>
          </w:tcPr>
          <w:p w14:paraId="1EC02600" w14:textId="109E263E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4C7E878B" w14:textId="33C3BF27" w:rsidR="000F76D9" w:rsidRDefault="00024EF4" w:rsidP="008B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*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2D22CC85" w14:textId="208BA2BC" w:rsidR="000F76D9" w:rsidRDefault="00A77020" w:rsidP="00EA06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3 – -5.29</w:t>
            </w:r>
          </w:p>
        </w:tc>
      </w:tr>
    </w:tbl>
    <w:p w14:paraId="2287355A" w14:textId="77777777" w:rsidR="00EA06BD" w:rsidRDefault="00EA06BD"/>
    <w:sectPr w:rsidR="00EA0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BD"/>
    <w:rsid w:val="00024EF4"/>
    <w:rsid w:val="000B2629"/>
    <w:rsid w:val="000F76D9"/>
    <w:rsid w:val="003D0C6B"/>
    <w:rsid w:val="008039C9"/>
    <w:rsid w:val="0095784A"/>
    <w:rsid w:val="00A77020"/>
    <w:rsid w:val="00D225DF"/>
    <w:rsid w:val="00EA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08D27"/>
  <w15:chartTrackingRefBased/>
  <w15:docId w15:val="{5FDD3E1F-7111-47A5-A78F-870E1892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agani</dc:creator>
  <cp:keywords/>
  <dc:description/>
  <cp:lastModifiedBy>Jason Hagani</cp:lastModifiedBy>
  <cp:revision>6</cp:revision>
  <dcterms:created xsi:type="dcterms:W3CDTF">2021-04-01T17:22:00Z</dcterms:created>
  <dcterms:modified xsi:type="dcterms:W3CDTF">2021-07-07T16:12:00Z</dcterms:modified>
</cp:coreProperties>
</file>